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F322C" w14:textId="77777777" w:rsidR="00EC33B3" w:rsidRPr="00960D6D" w:rsidRDefault="00EC33B3" w:rsidP="00EC33B3">
      <w:pPr>
        <w:jc w:val="both"/>
        <w:rPr>
          <w:rFonts w:asciiTheme="majorBidi" w:hAnsiTheme="majorBidi" w:cstheme="majorBidi"/>
          <w:b/>
          <w:bCs/>
          <w:szCs w:val="24"/>
        </w:rPr>
      </w:pPr>
      <w:r w:rsidRPr="00960D6D">
        <w:rPr>
          <w:rFonts w:asciiTheme="majorBidi" w:hAnsiTheme="majorBidi" w:cstheme="majorBidi"/>
          <w:b/>
          <w:bCs/>
          <w:szCs w:val="24"/>
        </w:rPr>
        <w:t xml:space="preserve">Table S1: Comparison of Slide Serum Agglutination Test and </w:t>
      </w:r>
      <w:r w:rsidRPr="00960D6D">
        <w:rPr>
          <w:rFonts w:asciiTheme="majorBidi" w:hAnsiTheme="majorBidi" w:cstheme="majorBidi"/>
          <w:b/>
          <w:bCs/>
          <w:i/>
          <w:szCs w:val="24"/>
        </w:rPr>
        <w:t>Brucella</w:t>
      </w:r>
      <w:r w:rsidRPr="00960D6D">
        <w:rPr>
          <w:rFonts w:asciiTheme="majorBidi" w:hAnsiTheme="majorBidi" w:cstheme="majorBidi"/>
          <w:b/>
          <w:bCs/>
          <w:szCs w:val="24"/>
        </w:rPr>
        <w:t xml:space="preserve"> Genus Specific real-time PCR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1247"/>
        <w:gridCol w:w="3870"/>
      </w:tblGrid>
      <w:tr w:rsidR="00960D6D" w:rsidRPr="00960D6D" w14:paraId="05B96EF4" w14:textId="77777777" w:rsidTr="005516E0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49A67" w14:textId="77777777" w:rsidR="00EC33B3" w:rsidRPr="00960D6D" w:rsidRDefault="00EC33B3" w:rsidP="005516E0">
            <w:pPr>
              <w:spacing w:before="0"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960D6D">
              <w:rPr>
                <w:rFonts w:asciiTheme="majorBidi" w:hAnsiTheme="majorBidi" w:cstheme="majorBidi"/>
                <w:b/>
                <w:bCs/>
                <w:szCs w:val="24"/>
              </w:rPr>
              <w:t>Sample Number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421C9" w14:textId="77777777" w:rsidR="00EC33B3" w:rsidRPr="00960D6D" w:rsidRDefault="00EC33B3" w:rsidP="005516E0">
            <w:pPr>
              <w:spacing w:before="0"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960D6D">
              <w:rPr>
                <w:rFonts w:asciiTheme="majorBidi" w:hAnsiTheme="majorBidi" w:cstheme="majorBidi"/>
                <w:b/>
                <w:bCs/>
                <w:szCs w:val="24"/>
              </w:rPr>
              <w:t>Gender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0D0A0" w14:textId="77777777" w:rsidR="00EC33B3" w:rsidRPr="00960D6D" w:rsidRDefault="00EC33B3" w:rsidP="005516E0">
            <w:pPr>
              <w:spacing w:before="0"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960D6D">
              <w:rPr>
                <w:rFonts w:asciiTheme="majorBidi" w:hAnsiTheme="majorBidi" w:cstheme="majorBidi"/>
                <w:b/>
                <w:bCs/>
                <w:szCs w:val="24"/>
              </w:rPr>
              <w:t>SAT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02ADF" w14:textId="77777777" w:rsidR="00EC33B3" w:rsidRPr="00960D6D" w:rsidRDefault="00EC33B3" w:rsidP="005516E0">
            <w:pPr>
              <w:spacing w:before="0"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960D6D">
              <w:rPr>
                <w:rFonts w:asciiTheme="majorBidi" w:hAnsiTheme="majorBidi" w:cstheme="majorBidi"/>
                <w:b/>
                <w:bCs/>
                <w:i/>
                <w:szCs w:val="24"/>
              </w:rPr>
              <w:t>Brucella</w:t>
            </w:r>
            <w:r w:rsidRPr="00960D6D">
              <w:rPr>
                <w:rFonts w:asciiTheme="majorBidi" w:hAnsiTheme="majorBidi" w:cstheme="majorBidi"/>
                <w:b/>
                <w:bCs/>
                <w:szCs w:val="24"/>
              </w:rPr>
              <w:t xml:space="preserve"> Genus Specific PCR</w:t>
            </w:r>
          </w:p>
        </w:tc>
      </w:tr>
      <w:tr w:rsidR="00960D6D" w:rsidRPr="00960D6D" w14:paraId="33E485AC" w14:textId="77777777" w:rsidTr="005516E0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2341F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66CEB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D3D2D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0BDF6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5F309F5D" w14:textId="77777777" w:rsidTr="005516E0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8E243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D08D1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82A04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0D176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4E6A00EC" w14:textId="77777777" w:rsidTr="005516E0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EAA98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37411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88AC4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04BD5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960D6D" w:rsidRPr="00960D6D" w14:paraId="75177CF6" w14:textId="77777777" w:rsidTr="005516E0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22FB4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23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D01A7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547C6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F442F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77D931BC" w14:textId="77777777" w:rsidTr="005516E0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1EAEC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E1576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A0C69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AE8FD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65815642" w14:textId="77777777" w:rsidTr="005516E0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5F500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26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4FD02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B00CE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AB8D3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960D6D" w:rsidRPr="00960D6D" w14:paraId="47962173" w14:textId="77777777" w:rsidTr="005516E0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7197D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29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99F63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45DAD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A7EFB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6556AE10" w14:textId="77777777" w:rsidTr="005516E0">
        <w:tc>
          <w:tcPr>
            <w:tcW w:w="2254" w:type="dxa"/>
          </w:tcPr>
          <w:p w14:paraId="658E1071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33-34</w:t>
            </w:r>
          </w:p>
        </w:tc>
        <w:tc>
          <w:tcPr>
            <w:tcW w:w="2254" w:type="dxa"/>
          </w:tcPr>
          <w:p w14:paraId="1619ACD3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247" w:type="dxa"/>
          </w:tcPr>
          <w:p w14:paraId="7207D219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3113F2CF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495554F2" w14:textId="77777777" w:rsidTr="005516E0">
        <w:tc>
          <w:tcPr>
            <w:tcW w:w="2254" w:type="dxa"/>
          </w:tcPr>
          <w:p w14:paraId="496084DD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39</w:t>
            </w:r>
          </w:p>
        </w:tc>
        <w:tc>
          <w:tcPr>
            <w:tcW w:w="2254" w:type="dxa"/>
          </w:tcPr>
          <w:p w14:paraId="16D5DF17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247" w:type="dxa"/>
          </w:tcPr>
          <w:p w14:paraId="25DC2FCD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0B229907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31CB2ABB" w14:textId="77777777" w:rsidTr="005516E0">
        <w:tc>
          <w:tcPr>
            <w:tcW w:w="2254" w:type="dxa"/>
          </w:tcPr>
          <w:p w14:paraId="69A8929E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44</w:t>
            </w:r>
          </w:p>
        </w:tc>
        <w:tc>
          <w:tcPr>
            <w:tcW w:w="2254" w:type="dxa"/>
          </w:tcPr>
          <w:p w14:paraId="030D94EA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247" w:type="dxa"/>
          </w:tcPr>
          <w:p w14:paraId="3B167C7F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68B2E369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29C0AC08" w14:textId="77777777" w:rsidTr="005516E0">
        <w:tc>
          <w:tcPr>
            <w:tcW w:w="2254" w:type="dxa"/>
          </w:tcPr>
          <w:p w14:paraId="5A331DE0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52</w:t>
            </w:r>
          </w:p>
        </w:tc>
        <w:tc>
          <w:tcPr>
            <w:tcW w:w="2254" w:type="dxa"/>
          </w:tcPr>
          <w:p w14:paraId="760E0153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247" w:type="dxa"/>
          </w:tcPr>
          <w:p w14:paraId="1255BD06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7E4149FF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259499CA" w14:textId="77777777" w:rsidTr="005516E0">
        <w:tc>
          <w:tcPr>
            <w:tcW w:w="2254" w:type="dxa"/>
          </w:tcPr>
          <w:p w14:paraId="5F947410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61</w:t>
            </w:r>
          </w:p>
        </w:tc>
        <w:tc>
          <w:tcPr>
            <w:tcW w:w="2254" w:type="dxa"/>
          </w:tcPr>
          <w:p w14:paraId="5D357CC0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247" w:type="dxa"/>
          </w:tcPr>
          <w:p w14:paraId="67FFC403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5A0FA75E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58530EB9" w14:textId="77777777" w:rsidTr="005516E0">
        <w:tc>
          <w:tcPr>
            <w:tcW w:w="2254" w:type="dxa"/>
          </w:tcPr>
          <w:p w14:paraId="50DCAFA7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75</w:t>
            </w:r>
          </w:p>
        </w:tc>
        <w:tc>
          <w:tcPr>
            <w:tcW w:w="2254" w:type="dxa"/>
          </w:tcPr>
          <w:p w14:paraId="3D4B6845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247" w:type="dxa"/>
          </w:tcPr>
          <w:p w14:paraId="10EBE74D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45152C58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43B773A8" w14:textId="77777777" w:rsidTr="005516E0">
        <w:tc>
          <w:tcPr>
            <w:tcW w:w="2254" w:type="dxa"/>
          </w:tcPr>
          <w:p w14:paraId="0568B87C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86</w:t>
            </w:r>
          </w:p>
        </w:tc>
        <w:tc>
          <w:tcPr>
            <w:tcW w:w="2254" w:type="dxa"/>
          </w:tcPr>
          <w:p w14:paraId="1D7A2864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247" w:type="dxa"/>
          </w:tcPr>
          <w:p w14:paraId="726C58C5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4196729B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090D792D" w14:textId="77777777" w:rsidTr="005516E0">
        <w:tc>
          <w:tcPr>
            <w:tcW w:w="2254" w:type="dxa"/>
          </w:tcPr>
          <w:p w14:paraId="6FDCDB94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94</w:t>
            </w:r>
          </w:p>
        </w:tc>
        <w:tc>
          <w:tcPr>
            <w:tcW w:w="2254" w:type="dxa"/>
          </w:tcPr>
          <w:p w14:paraId="06E0BE05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247" w:type="dxa"/>
          </w:tcPr>
          <w:p w14:paraId="76E68607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04B0ADF0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3B2F1A7D" w14:textId="77777777" w:rsidTr="005516E0">
        <w:tc>
          <w:tcPr>
            <w:tcW w:w="2254" w:type="dxa"/>
          </w:tcPr>
          <w:p w14:paraId="64EE7489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104</w:t>
            </w:r>
          </w:p>
        </w:tc>
        <w:tc>
          <w:tcPr>
            <w:tcW w:w="2254" w:type="dxa"/>
          </w:tcPr>
          <w:p w14:paraId="2AF986A9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247" w:type="dxa"/>
          </w:tcPr>
          <w:p w14:paraId="41AFC189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0EA06AD5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2A03FCB4" w14:textId="77777777" w:rsidTr="005516E0">
        <w:tc>
          <w:tcPr>
            <w:tcW w:w="2254" w:type="dxa"/>
          </w:tcPr>
          <w:p w14:paraId="1917EE3A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112</w:t>
            </w:r>
          </w:p>
        </w:tc>
        <w:tc>
          <w:tcPr>
            <w:tcW w:w="2254" w:type="dxa"/>
          </w:tcPr>
          <w:p w14:paraId="461ADF1E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247" w:type="dxa"/>
          </w:tcPr>
          <w:p w14:paraId="0FEE56A5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457EBC20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58698207" w14:textId="77777777" w:rsidTr="005516E0">
        <w:tc>
          <w:tcPr>
            <w:tcW w:w="2254" w:type="dxa"/>
          </w:tcPr>
          <w:p w14:paraId="76026080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124</w:t>
            </w:r>
          </w:p>
        </w:tc>
        <w:tc>
          <w:tcPr>
            <w:tcW w:w="2254" w:type="dxa"/>
          </w:tcPr>
          <w:p w14:paraId="543D09E8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247" w:type="dxa"/>
          </w:tcPr>
          <w:p w14:paraId="44B1E96A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78546311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0FE3F4DD" w14:textId="77777777" w:rsidTr="005516E0">
        <w:tc>
          <w:tcPr>
            <w:tcW w:w="2254" w:type="dxa"/>
          </w:tcPr>
          <w:p w14:paraId="62AE3450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126</w:t>
            </w:r>
          </w:p>
        </w:tc>
        <w:tc>
          <w:tcPr>
            <w:tcW w:w="2254" w:type="dxa"/>
          </w:tcPr>
          <w:p w14:paraId="5019BEDF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247" w:type="dxa"/>
          </w:tcPr>
          <w:p w14:paraId="06BC5ABD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02F1C374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76FAF93C" w14:textId="77777777" w:rsidTr="005516E0">
        <w:tc>
          <w:tcPr>
            <w:tcW w:w="2254" w:type="dxa"/>
          </w:tcPr>
          <w:p w14:paraId="37356CD9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135</w:t>
            </w:r>
          </w:p>
        </w:tc>
        <w:tc>
          <w:tcPr>
            <w:tcW w:w="2254" w:type="dxa"/>
          </w:tcPr>
          <w:p w14:paraId="179D91E8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247" w:type="dxa"/>
          </w:tcPr>
          <w:p w14:paraId="12F3394A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17E994B7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4099C4A8" w14:textId="77777777" w:rsidTr="005516E0">
        <w:tc>
          <w:tcPr>
            <w:tcW w:w="2254" w:type="dxa"/>
          </w:tcPr>
          <w:p w14:paraId="15385AF3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136</w:t>
            </w:r>
          </w:p>
        </w:tc>
        <w:tc>
          <w:tcPr>
            <w:tcW w:w="2254" w:type="dxa"/>
          </w:tcPr>
          <w:p w14:paraId="2E05E256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247" w:type="dxa"/>
          </w:tcPr>
          <w:p w14:paraId="32C8D0B7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5CFBBD4B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7A14E2A9" w14:textId="77777777" w:rsidTr="005516E0">
        <w:tc>
          <w:tcPr>
            <w:tcW w:w="2254" w:type="dxa"/>
          </w:tcPr>
          <w:p w14:paraId="661A35C6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148</w:t>
            </w:r>
          </w:p>
        </w:tc>
        <w:tc>
          <w:tcPr>
            <w:tcW w:w="2254" w:type="dxa"/>
          </w:tcPr>
          <w:p w14:paraId="168DD77B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247" w:type="dxa"/>
          </w:tcPr>
          <w:p w14:paraId="5A904866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6C364C2A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754152E1" w14:textId="77777777" w:rsidTr="005516E0">
        <w:tc>
          <w:tcPr>
            <w:tcW w:w="2254" w:type="dxa"/>
          </w:tcPr>
          <w:p w14:paraId="0E4873E5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158</w:t>
            </w:r>
          </w:p>
        </w:tc>
        <w:tc>
          <w:tcPr>
            <w:tcW w:w="2254" w:type="dxa"/>
          </w:tcPr>
          <w:p w14:paraId="0C92CD78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247" w:type="dxa"/>
          </w:tcPr>
          <w:p w14:paraId="76E12DB0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37A2A283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960D6D" w:rsidRPr="00960D6D" w14:paraId="46C3F106" w14:textId="77777777" w:rsidTr="005516E0">
        <w:tc>
          <w:tcPr>
            <w:tcW w:w="2254" w:type="dxa"/>
          </w:tcPr>
          <w:p w14:paraId="66157307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165</w:t>
            </w:r>
          </w:p>
        </w:tc>
        <w:tc>
          <w:tcPr>
            <w:tcW w:w="2254" w:type="dxa"/>
          </w:tcPr>
          <w:p w14:paraId="5FEAC5F5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247" w:type="dxa"/>
          </w:tcPr>
          <w:p w14:paraId="4CB92FDB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776DB4F4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1F07CC9E" w14:textId="77777777" w:rsidTr="005516E0">
        <w:tc>
          <w:tcPr>
            <w:tcW w:w="2254" w:type="dxa"/>
          </w:tcPr>
          <w:p w14:paraId="66023ABC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174</w:t>
            </w:r>
          </w:p>
        </w:tc>
        <w:tc>
          <w:tcPr>
            <w:tcW w:w="2254" w:type="dxa"/>
          </w:tcPr>
          <w:p w14:paraId="7E942A0A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247" w:type="dxa"/>
          </w:tcPr>
          <w:p w14:paraId="151DC97B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32C7334D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5885C445" w14:textId="77777777" w:rsidTr="005516E0">
        <w:tc>
          <w:tcPr>
            <w:tcW w:w="2254" w:type="dxa"/>
          </w:tcPr>
          <w:p w14:paraId="0941935B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175</w:t>
            </w:r>
          </w:p>
        </w:tc>
        <w:tc>
          <w:tcPr>
            <w:tcW w:w="2254" w:type="dxa"/>
          </w:tcPr>
          <w:p w14:paraId="33BEC840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247" w:type="dxa"/>
          </w:tcPr>
          <w:p w14:paraId="39150FF3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7811A8CD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0711C40C" w14:textId="77777777" w:rsidTr="005516E0">
        <w:tc>
          <w:tcPr>
            <w:tcW w:w="2254" w:type="dxa"/>
          </w:tcPr>
          <w:p w14:paraId="1EC77864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187</w:t>
            </w:r>
          </w:p>
        </w:tc>
        <w:tc>
          <w:tcPr>
            <w:tcW w:w="2254" w:type="dxa"/>
          </w:tcPr>
          <w:p w14:paraId="65624854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247" w:type="dxa"/>
          </w:tcPr>
          <w:p w14:paraId="067D9A9B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1BA0E8DA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30980591" w14:textId="77777777" w:rsidTr="005516E0">
        <w:tc>
          <w:tcPr>
            <w:tcW w:w="2254" w:type="dxa"/>
          </w:tcPr>
          <w:p w14:paraId="4F9AB376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194</w:t>
            </w:r>
          </w:p>
        </w:tc>
        <w:tc>
          <w:tcPr>
            <w:tcW w:w="2254" w:type="dxa"/>
          </w:tcPr>
          <w:p w14:paraId="7CE38B0F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247" w:type="dxa"/>
          </w:tcPr>
          <w:p w14:paraId="405AAC72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71965DC3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0217E488" w14:textId="77777777" w:rsidTr="005516E0">
        <w:tc>
          <w:tcPr>
            <w:tcW w:w="2254" w:type="dxa"/>
          </w:tcPr>
          <w:p w14:paraId="531A4BBD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197</w:t>
            </w:r>
          </w:p>
        </w:tc>
        <w:tc>
          <w:tcPr>
            <w:tcW w:w="2254" w:type="dxa"/>
          </w:tcPr>
          <w:p w14:paraId="32D8771D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247" w:type="dxa"/>
          </w:tcPr>
          <w:p w14:paraId="355E6B21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0240916E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1A3BB7F9" w14:textId="77777777" w:rsidTr="005516E0">
        <w:tc>
          <w:tcPr>
            <w:tcW w:w="2254" w:type="dxa"/>
          </w:tcPr>
          <w:p w14:paraId="69A6F864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205</w:t>
            </w:r>
          </w:p>
        </w:tc>
        <w:tc>
          <w:tcPr>
            <w:tcW w:w="2254" w:type="dxa"/>
          </w:tcPr>
          <w:p w14:paraId="45941400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247" w:type="dxa"/>
          </w:tcPr>
          <w:p w14:paraId="5CD029FA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38E73DD4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0CAE8F0D" w14:textId="77777777" w:rsidTr="005516E0">
        <w:tc>
          <w:tcPr>
            <w:tcW w:w="2254" w:type="dxa"/>
          </w:tcPr>
          <w:p w14:paraId="000D89A7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206</w:t>
            </w:r>
          </w:p>
        </w:tc>
        <w:tc>
          <w:tcPr>
            <w:tcW w:w="2254" w:type="dxa"/>
          </w:tcPr>
          <w:p w14:paraId="22667601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247" w:type="dxa"/>
          </w:tcPr>
          <w:p w14:paraId="4FC9CFE4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0C3948E7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1F200B79" w14:textId="77777777" w:rsidTr="005516E0">
        <w:tc>
          <w:tcPr>
            <w:tcW w:w="2254" w:type="dxa"/>
          </w:tcPr>
          <w:p w14:paraId="1FB2A3FE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218</w:t>
            </w:r>
          </w:p>
        </w:tc>
        <w:tc>
          <w:tcPr>
            <w:tcW w:w="2254" w:type="dxa"/>
          </w:tcPr>
          <w:p w14:paraId="2349F894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247" w:type="dxa"/>
          </w:tcPr>
          <w:p w14:paraId="67D20D2C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00502ECC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2E9995F8" w14:textId="77777777" w:rsidTr="005516E0">
        <w:tc>
          <w:tcPr>
            <w:tcW w:w="2254" w:type="dxa"/>
          </w:tcPr>
          <w:p w14:paraId="2B64DFC0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224</w:t>
            </w:r>
          </w:p>
        </w:tc>
        <w:tc>
          <w:tcPr>
            <w:tcW w:w="2254" w:type="dxa"/>
          </w:tcPr>
          <w:p w14:paraId="57E892DA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247" w:type="dxa"/>
          </w:tcPr>
          <w:p w14:paraId="1056A7B0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676BD364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960D6D" w:rsidRPr="00960D6D" w14:paraId="53D2EBD8" w14:textId="77777777" w:rsidTr="005516E0">
        <w:tc>
          <w:tcPr>
            <w:tcW w:w="2254" w:type="dxa"/>
          </w:tcPr>
          <w:p w14:paraId="551B217C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227</w:t>
            </w:r>
          </w:p>
        </w:tc>
        <w:tc>
          <w:tcPr>
            <w:tcW w:w="2254" w:type="dxa"/>
          </w:tcPr>
          <w:p w14:paraId="0CE07C73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247" w:type="dxa"/>
          </w:tcPr>
          <w:p w14:paraId="1B12F88F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41D642F1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69538794" w14:textId="77777777" w:rsidTr="005516E0">
        <w:tc>
          <w:tcPr>
            <w:tcW w:w="2254" w:type="dxa"/>
          </w:tcPr>
          <w:p w14:paraId="5DAEA492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235</w:t>
            </w:r>
          </w:p>
        </w:tc>
        <w:tc>
          <w:tcPr>
            <w:tcW w:w="2254" w:type="dxa"/>
          </w:tcPr>
          <w:p w14:paraId="0FEC4C7C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247" w:type="dxa"/>
          </w:tcPr>
          <w:p w14:paraId="773EE38C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42AC5C08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3C38C14E" w14:textId="77777777" w:rsidTr="005516E0">
        <w:tc>
          <w:tcPr>
            <w:tcW w:w="2254" w:type="dxa"/>
          </w:tcPr>
          <w:p w14:paraId="44852F74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243</w:t>
            </w:r>
          </w:p>
        </w:tc>
        <w:tc>
          <w:tcPr>
            <w:tcW w:w="2254" w:type="dxa"/>
          </w:tcPr>
          <w:p w14:paraId="447A4431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247" w:type="dxa"/>
          </w:tcPr>
          <w:p w14:paraId="2196D77B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32D54EB2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960D6D" w:rsidRPr="00960D6D" w14:paraId="579BF564" w14:textId="77777777" w:rsidTr="005516E0">
        <w:tc>
          <w:tcPr>
            <w:tcW w:w="2254" w:type="dxa"/>
          </w:tcPr>
          <w:p w14:paraId="685CA17A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251</w:t>
            </w:r>
          </w:p>
        </w:tc>
        <w:tc>
          <w:tcPr>
            <w:tcW w:w="2254" w:type="dxa"/>
          </w:tcPr>
          <w:p w14:paraId="44ABC4D9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247" w:type="dxa"/>
          </w:tcPr>
          <w:p w14:paraId="0CAB9885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2E06D812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170CF985" w14:textId="77777777" w:rsidTr="005516E0">
        <w:tc>
          <w:tcPr>
            <w:tcW w:w="2254" w:type="dxa"/>
          </w:tcPr>
          <w:p w14:paraId="1521E8C7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254</w:t>
            </w:r>
          </w:p>
        </w:tc>
        <w:tc>
          <w:tcPr>
            <w:tcW w:w="2254" w:type="dxa"/>
          </w:tcPr>
          <w:p w14:paraId="50EBDFE7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247" w:type="dxa"/>
          </w:tcPr>
          <w:p w14:paraId="03F970F2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136EA718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3443A065" w14:textId="77777777" w:rsidTr="005516E0">
        <w:tc>
          <w:tcPr>
            <w:tcW w:w="2254" w:type="dxa"/>
          </w:tcPr>
          <w:p w14:paraId="67CD26D3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266</w:t>
            </w:r>
          </w:p>
        </w:tc>
        <w:tc>
          <w:tcPr>
            <w:tcW w:w="2254" w:type="dxa"/>
          </w:tcPr>
          <w:p w14:paraId="44575FBE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247" w:type="dxa"/>
          </w:tcPr>
          <w:p w14:paraId="6700D5DC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261950F5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6286AB46" w14:textId="77777777" w:rsidTr="005516E0">
        <w:tc>
          <w:tcPr>
            <w:tcW w:w="2254" w:type="dxa"/>
          </w:tcPr>
          <w:p w14:paraId="216D10EB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274</w:t>
            </w:r>
          </w:p>
        </w:tc>
        <w:tc>
          <w:tcPr>
            <w:tcW w:w="2254" w:type="dxa"/>
          </w:tcPr>
          <w:p w14:paraId="702ED31F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247" w:type="dxa"/>
          </w:tcPr>
          <w:p w14:paraId="4F663E9A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207C7AFB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960D6D" w:rsidRPr="00960D6D" w14:paraId="7142B5B3" w14:textId="77777777" w:rsidTr="005516E0">
        <w:tc>
          <w:tcPr>
            <w:tcW w:w="2254" w:type="dxa"/>
          </w:tcPr>
          <w:p w14:paraId="63659031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286</w:t>
            </w:r>
          </w:p>
        </w:tc>
        <w:tc>
          <w:tcPr>
            <w:tcW w:w="2254" w:type="dxa"/>
          </w:tcPr>
          <w:p w14:paraId="4A5999FE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247" w:type="dxa"/>
          </w:tcPr>
          <w:p w14:paraId="6A757837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3791D91B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11AB68F0" w14:textId="77777777" w:rsidTr="005516E0">
        <w:tc>
          <w:tcPr>
            <w:tcW w:w="2254" w:type="dxa"/>
          </w:tcPr>
          <w:p w14:paraId="27418C84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293</w:t>
            </w:r>
          </w:p>
        </w:tc>
        <w:tc>
          <w:tcPr>
            <w:tcW w:w="2254" w:type="dxa"/>
          </w:tcPr>
          <w:p w14:paraId="18B85A6E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247" w:type="dxa"/>
          </w:tcPr>
          <w:p w14:paraId="7371E375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732FF3DD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588792CB" w14:textId="77777777" w:rsidTr="005516E0">
        <w:tc>
          <w:tcPr>
            <w:tcW w:w="2254" w:type="dxa"/>
          </w:tcPr>
          <w:p w14:paraId="77E57834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301</w:t>
            </w:r>
          </w:p>
        </w:tc>
        <w:tc>
          <w:tcPr>
            <w:tcW w:w="2254" w:type="dxa"/>
          </w:tcPr>
          <w:p w14:paraId="39416BDC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247" w:type="dxa"/>
          </w:tcPr>
          <w:p w14:paraId="1DD3B243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5D6A77EC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19991C9C" w14:textId="77777777" w:rsidTr="005516E0">
        <w:tc>
          <w:tcPr>
            <w:tcW w:w="2254" w:type="dxa"/>
          </w:tcPr>
          <w:p w14:paraId="64174B76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305</w:t>
            </w:r>
          </w:p>
        </w:tc>
        <w:tc>
          <w:tcPr>
            <w:tcW w:w="2254" w:type="dxa"/>
          </w:tcPr>
          <w:p w14:paraId="6CB6E646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247" w:type="dxa"/>
          </w:tcPr>
          <w:p w14:paraId="3FAD07A9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6C0BBE86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35E581D1" w14:textId="77777777" w:rsidTr="005516E0">
        <w:tc>
          <w:tcPr>
            <w:tcW w:w="2254" w:type="dxa"/>
          </w:tcPr>
          <w:p w14:paraId="21EB3EF3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312</w:t>
            </w:r>
          </w:p>
        </w:tc>
        <w:tc>
          <w:tcPr>
            <w:tcW w:w="2254" w:type="dxa"/>
          </w:tcPr>
          <w:p w14:paraId="58DAC58B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247" w:type="dxa"/>
          </w:tcPr>
          <w:p w14:paraId="5BD95A75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3C702919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02786FA1" w14:textId="77777777" w:rsidTr="005516E0">
        <w:tc>
          <w:tcPr>
            <w:tcW w:w="2254" w:type="dxa"/>
          </w:tcPr>
          <w:p w14:paraId="40B211AE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324</w:t>
            </w:r>
          </w:p>
        </w:tc>
        <w:tc>
          <w:tcPr>
            <w:tcW w:w="2254" w:type="dxa"/>
          </w:tcPr>
          <w:p w14:paraId="0A5D297D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247" w:type="dxa"/>
          </w:tcPr>
          <w:p w14:paraId="330D5BC1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2285CF8F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7B4A0562" w14:textId="77777777" w:rsidTr="005516E0">
        <w:tc>
          <w:tcPr>
            <w:tcW w:w="2254" w:type="dxa"/>
          </w:tcPr>
          <w:p w14:paraId="615F1C53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332</w:t>
            </w:r>
          </w:p>
        </w:tc>
        <w:tc>
          <w:tcPr>
            <w:tcW w:w="2254" w:type="dxa"/>
          </w:tcPr>
          <w:p w14:paraId="18CE75C6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247" w:type="dxa"/>
          </w:tcPr>
          <w:p w14:paraId="4388DA56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742CF1ED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960D6D" w:rsidRPr="00960D6D" w14:paraId="40C14772" w14:textId="77777777" w:rsidTr="005516E0">
        <w:tc>
          <w:tcPr>
            <w:tcW w:w="2254" w:type="dxa"/>
          </w:tcPr>
          <w:p w14:paraId="61BD7D35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340</w:t>
            </w:r>
          </w:p>
        </w:tc>
        <w:tc>
          <w:tcPr>
            <w:tcW w:w="2254" w:type="dxa"/>
          </w:tcPr>
          <w:p w14:paraId="3D7936CA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247" w:type="dxa"/>
          </w:tcPr>
          <w:p w14:paraId="6E37C9BB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6D430FC7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1BA83285" w14:textId="77777777" w:rsidTr="005516E0">
        <w:tc>
          <w:tcPr>
            <w:tcW w:w="2254" w:type="dxa"/>
          </w:tcPr>
          <w:p w14:paraId="51DEA785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348</w:t>
            </w:r>
          </w:p>
        </w:tc>
        <w:tc>
          <w:tcPr>
            <w:tcW w:w="2254" w:type="dxa"/>
          </w:tcPr>
          <w:p w14:paraId="65CD819D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247" w:type="dxa"/>
          </w:tcPr>
          <w:p w14:paraId="17F25E3F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4816542E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0C60EF4E" w14:textId="77777777" w:rsidTr="005516E0">
        <w:tc>
          <w:tcPr>
            <w:tcW w:w="2254" w:type="dxa"/>
          </w:tcPr>
          <w:p w14:paraId="1EA6C893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351</w:t>
            </w:r>
          </w:p>
        </w:tc>
        <w:tc>
          <w:tcPr>
            <w:tcW w:w="2254" w:type="dxa"/>
          </w:tcPr>
          <w:p w14:paraId="7F6961FA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247" w:type="dxa"/>
          </w:tcPr>
          <w:p w14:paraId="08E0A4F7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2D2555FF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6BC786A9" w14:textId="77777777" w:rsidTr="005516E0">
        <w:tc>
          <w:tcPr>
            <w:tcW w:w="2254" w:type="dxa"/>
          </w:tcPr>
          <w:p w14:paraId="7DC94ABD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361</w:t>
            </w:r>
          </w:p>
        </w:tc>
        <w:tc>
          <w:tcPr>
            <w:tcW w:w="2254" w:type="dxa"/>
          </w:tcPr>
          <w:p w14:paraId="2E4538D6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247" w:type="dxa"/>
          </w:tcPr>
          <w:p w14:paraId="30A22D1B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58A92399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1B3C0EC6" w14:textId="77777777" w:rsidTr="005516E0">
        <w:tc>
          <w:tcPr>
            <w:tcW w:w="2254" w:type="dxa"/>
          </w:tcPr>
          <w:p w14:paraId="6085F8AE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371</w:t>
            </w:r>
          </w:p>
        </w:tc>
        <w:tc>
          <w:tcPr>
            <w:tcW w:w="2254" w:type="dxa"/>
          </w:tcPr>
          <w:p w14:paraId="0EA20BA6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247" w:type="dxa"/>
          </w:tcPr>
          <w:p w14:paraId="79A58A03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5EAC8375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5312EA75" w14:textId="77777777" w:rsidTr="005516E0">
        <w:tc>
          <w:tcPr>
            <w:tcW w:w="2254" w:type="dxa"/>
          </w:tcPr>
          <w:p w14:paraId="6A0F91A7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379</w:t>
            </w:r>
          </w:p>
        </w:tc>
        <w:tc>
          <w:tcPr>
            <w:tcW w:w="2254" w:type="dxa"/>
          </w:tcPr>
          <w:p w14:paraId="725397B2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247" w:type="dxa"/>
          </w:tcPr>
          <w:p w14:paraId="0BEF7450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7C4DE339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960D6D" w:rsidRPr="00960D6D" w14:paraId="38F3B6BC" w14:textId="77777777" w:rsidTr="005516E0">
        <w:tc>
          <w:tcPr>
            <w:tcW w:w="2254" w:type="dxa"/>
          </w:tcPr>
          <w:p w14:paraId="17B961F3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390</w:t>
            </w:r>
          </w:p>
        </w:tc>
        <w:tc>
          <w:tcPr>
            <w:tcW w:w="2254" w:type="dxa"/>
          </w:tcPr>
          <w:p w14:paraId="3DEF59C8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247" w:type="dxa"/>
          </w:tcPr>
          <w:p w14:paraId="22541178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0E2EEAD5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73D04E31" w14:textId="77777777" w:rsidTr="005516E0">
        <w:tc>
          <w:tcPr>
            <w:tcW w:w="2254" w:type="dxa"/>
          </w:tcPr>
          <w:p w14:paraId="78B61D77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393</w:t>
            </w:r>
          </w:p>
        </w:tc>
        <w:tc>
          <w:tcPr>
            <w:tcW w:w="2254" w:type="dxa"/>
          </w:tcPr>
          <w:p w14:paraId="7D954FE5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247" w:type="dxa"/>
          </w:tcPr>
          <w:p w14:paraId="6426F329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454B462F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094A68BD" w14:textId="77777777" w:rsidTr="005516E0">
        <w:tc>
          <w:tcPr>
            <w:tcW w:w="2254" w:type="dxa"/>
          </w:tcPr>
          <w:p w14:paraId="195494D4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403</w:t>
            </w:r>
          </w:p>
        </w:tc>
        <w:tc>
          <w:tcPr>
            <w:tcW w:w="2254" w:type="dxa"/>
          </w:tcPr>
          <w:p w14:paraId="5CDE5990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247" w:type="dxa"/>
          </w:tcPr>
          <w:p w14:paraId="591ECD44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0DB58F62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960D6D" w:rsidRPr="00960D6D" w14:paraId="0F73693A" w14:textId="77777777" w:rsidTr="005516E0">
        <w:tc>
          <w:tcPr>
            <w:tcW w:w="2254" w:type="dxa"/>
          </w:tcPr>
          <w:p w14:paraId="06A0CEBD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411</w:t>
            </w:r>
          </w:p>
        </w:tc>
        <w:tc>
          <w:tcPr>
            <w:tcW w:w="2254" w:type="dxa"/>
          </w:tcPr>
          <w:p w14:paraId="6227E55A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247" w:type="dxa"/>
          </w:tcPr>
          <w:p w14:paraId="2F968C7B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3D981BE8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44A72792" w14:textId="77777777" w:rsidTr="005516E0">
        <w:tc>
          <w:tcPr>
            <w:tcW w:w="2254" w:type="dxa"/>
          </w:tcPr>
          <w:p w14:paraId="599896A8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417</w:t>
            </w:r>
          </w:p>
        </w:tc>
        <w:tc>
          <w:tcPr>
            <w:tcW w:w="2254" w:type="dxa"/>
          </w:tcPr>
          <w:p w14:paraId="4DD89AE6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247" w:type="dxa"/>
          </w:tcPr>
          <w:p w14:paraId="09BB4AAA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712C1ED1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4DCB13F8" w14:textId="77777777" w:rsidTr="005516E0">
        <w:tc>
          <w:tcPr>
            <w:tcW w:w="2254" w:type="dxa"/>
          </w:tcPr>
          <w:p w14:paraId="5BA5D864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426</w:t>
            </w:r>
          </w:p>
        </w:tc>
        <w:tc>
          <w:tcPr>
            <w:tcW w:w="2254" w:type="dxa"/>
          </w:tcPr>
          <w:p w14:paraId="046B51B1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247" w:type="dxa"/>
          </w:tcPr>
          <w:p w14:paraId="2429B337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6ECD1C7F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248FB5A2" w14:textId="77777777" w:rsidTr="005516E0">
        <w:tc>
          <w:tcPr>
            <w:tcW w:w="2254" w:type="dxa"/>
          </w:tcPr>
          <w:p w14:paraId="02C9F73A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435</w:t>
            </w:r>
          </w:p>
        </w:tc>
        <w:tc>
          <w:tcPr>
            <w:tcW w:w="2254" w:type="dxa"/>
          </w:tcPr>
          <w:p w14:paraId="191E0F4A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247" w:type="dxa"/>
          </w:tcPr>
          <w:p w14:paraId="313D4B99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178A0287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036A60C4" w14:textId="77777777" w:rsidTr="005516E0">
        <w:tc>
          <w:tcPr>
            <w:tcW w:w="2254" w:type="dxa"/>
          </w:tcPr>
          <w:p w14:paraId="3837D15B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439</w:t>
            </w:r>
          </w:p>
        </w:tc>
        <w:tc>
          <w:tcPr>
            <w:tcW w:w="2254" w:type="dxa"/>
          </w:tcPr>
          <w:p w14:paraId="5067712A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247" w:type="dxa"/>
          </w:tcPr>
          <w:p w14:paraId="2B6D41AF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197D9FDB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2697808A" w14:textId="77777777" w:rsidTr="005516E0">
        <w:tc>
          <w:tcPr>
            <w:tcW w:w="2254" w:type="dxa"/>
          </w:tcPr>
          <w:p w14:paraId="230EE844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440</w:t>
            </w:r>
          </w:p>
        </w:tc>
        <w:tc>
          <w:tcPr>
            <w:tcW w:w="2254" w:type="dxa"/>
          </w:tcPr>
          <w:p w14:paraId="0DF140DD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247" w:type="dxa"/>
          </w:tcPr>
          <w:p w14:paraId="7B520EAF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160A5CD1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2A8A6076" w14:textId="77777777" w:rsidTr="005516E0">
        <w:tc>
          <w:tcPr>
            <w:tcW w:w="2254" w:type="dxa"/>
          </w:tcPr>
          <w:p w14:paraId="1D2AF3F8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lastRenderedPageBreak/>
              <w:t>457</w:t>
            </w:r>
          </w:p>
        </w:tc>
        <w:tc>
          <w:tcPr>
            <w:tcW w:w="2254" w:type="dxa"/>
          </w:tcPr>
          <w:p w14:paraId="13DE2FA9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247" w:type="dxa"/>
          </w:tcPr>
          <w:p w14:paraId="4DD73392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53E24553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960D6D" w:rsidRPr="00960D6D" w14:paraId="5611CE52" w14:textId="77777777" w:rsidTr="005516E0">
        <w:tc>
          <w:tcPr>
            <w:tcW w:w="2254" w:type="dxa"/>
          </w:tcPr>
          <w:p w14:paraId="19A36A82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467</w:t>
            </w:r>
          </w:p>
        </w:tc>
        <w:tc>
          <w:tcPr>
            <w:tcW w:w="2254" w:type="dxa"/>
          </w:tcPr>
          <w:p w14:paraId="2D39B653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247" w:type="dxa"/>
          </w:tcPr>
          <w:p w14:paraId="1A14515E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18823401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6A361876" w14:textId="77777777" w:rsidTr="005516E0">
        <w:tc>
          <w:tcPr>
            <w:tcW w:w="2254" w:type="dxa"/>
          </w:tcPr>
          <w:p w14:paraId="04251654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480</w:t>
            </w:r>
          </w:p>
        </w:tc>
        <w:tc>
          <w:tcPr>
            <w:tcW w:w="2254" w:type="dxa"/>
          </w:tcPr>
          <w:p w14:paraId="1DD655A1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247" w:type="dxa"/>
          </w:tcPr>
          <w:p w14:paraId="429FD568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08CAE168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960D6D" w:rsidRPr="00960D6D" w14:paraId="19E5BA86" w14:textId="77777777" w:rsidTr="005516E0">
        <w:tc>
          <w:tcPr>
            <w:tcW w:w="2254" w:type="dxa"/>
          </w:tcPr>
          <w:p w14:paraId="38556439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493</w:t>
            </w:r>
          </w:p>
        </w:tc>
        <w:tc>
          <w:tcPr>
            <w:tcW w:w="2254" w:type="dxa"/>
          </w:tcPr>
          <w:p w14:paraId="3EF2B420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247" w:type="dxa"/>
          </w:tcPr>
          <w:p w14:paraId="7FF50C28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76E0673E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2075C9" w:rsidRPr="00960D6D" w14:paraId="67175B94" w14:textId="77777777" w:rsidTr="005516E0">
        <w:tc>
          <w:tcPr>
            <w:tcW w:w="2254" w:type="dxa"/>
          </w:tcPr>
          <w:p w14:paraId="1D316A0B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500</w:t>
            </w:r>
          </w:p>
        </w:tc>
        <w:tc>
          <w:tcPr>
            <w:tcW w:w="2254" w:type="dxa"/>
          </w:tcPr>
          <w:p w14:paraId="0BBDE6CA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247" w:type="dxa"/>
          </w:tcPr>
          <w:p w14:paraId="0F4B8F1B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3870" w:type="dxa"/>
          </w:tcPr>
          <w:p w14:paraId="60BDA95E" w14:textId="77777777" w:rsidR="00EC33B3" w:rsidRPr="00960D6D" w:rsidRDefault="00EC33B3" w:rsidP="005516E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60D6D">
              <w:rPr>
                <w:rFonts w:cs="Times New Roman"/>
                <w:sz w:val="16"/>
                <w:szCs w:val="16"/>
              </w:rPr>
              <w:t>+</w:t>
            </w:r>
          </w:p>
        </w:tc>
      </w:tr>
    </w:tbl>
    <w:p w14:paraId="06213435" w14:textId="77777777" w:rsidR="00EC33B3" w:rsidRPr="00960D6D" w:rsidRDefault="00EC33B3" w:rsidP="00EC33B3">
      <w:pPr>
        <w:jc w:val="center"/>
        <w:rPr>
          <w:rFonts w:cs="Times New Roman"/>
          <w:sz w:val="20"/>
          <w:szCs w:val="20"/>
        </w:rPr>
      </w:pPr>
    </w:p>
    <w:p w14:paraId="42DC76E6" w14:textId="77777777" w:rsidR="00EC33B3" w:rsidRPr="00960D6D" w:rsidRDefault="00EC33B3" w:rsidP="00EC33B3">
      <w:pPr>
        <w:rPr>
          <w:rFonts w:asciiTheme="majorBidi" w:hAnsiTheme="majorBidi" w:cstheme="majorBidi"/>
          <w:szCs w:val="24"/>
        </w:rPr>
      </w:pPr>
    </w:p>
    <w:p w14:paraId="1ECA1E63" w14:textId="77777777" w:rsidR="00EC33B3" w:rsidRPr="00960D6D" w:rsidRDefault="00EC33B3" w:rsidP="00EC33B3">
      <w:pPr>
        <w:spacing w:after="200"/>
        <w:ind w:left="-90"/>
        <w:rPr>
          <w:rFonts w:asciiTheme="majorBidi" w:eastAsia="Calibri" w:hAnsiTheme="majorBidi" w:cstheme="majorBidi"/>
          <w:b/>
          <w:bCs/>
          <w:szCs w:val="24"/>
        </w:rPr>
      </w:pPr>
    </w:p>
    <w:p w14:paraId="4AFC84B8" w14:textId="77777777" w:rsidR="00EC33B3" w:rsidRPr="00960D6D" w:rsidRDefault="00EC33B3" w:rsidP="00EC33B3">
      <w:pPr>
        <w:rPr>
          <w:rFonts w:asciiTheme="majorBidi" w:hAnsiTheme="majorBidi" w:cstheme="majorBidi"/>
          <w:szCs w:val="24"/>
        </w:rPr>
      </w:pPr>
    </w:p>
    <w:p w14:paraId="547C6EFE" w14:textId="77777777" w:rsidR="00B266B7" w:rsidRPr="00960D6D" w:rsidRDefault="00B266B7"/>
    <w:sectPr w:rsidR="00B266B7" w:rsidRPr="00960D6D" w:rsidSect="00EC33B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48D716" w14:textId="77777777" w:rsidR="002075C9" w:rsidRDefault="002075C9">
      <w:pPr>
        <w:spacing w:before="0" w:after="0"/>
      </w:pPr>
      <w:r>
        <w:separator/>
      </w:r>
    </w:p>
  </w:endnote>
  <w:endnote w:type="continuationSeparator" w:id="0">
    <w:p w14:paraId="7ABDE049" w14:textId="77777777" w:rsidR="002075C9" w:rsidRDefault="002075C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A3E22E" w14:textId="77777777" w:rsidR="00BE5BD0" w:rsidRPr="00577C4C" w:rsidRDefault="00EC33B3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B676F16" wp14:editId="6A1D6F8A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28D0F6A" w14:textId="77777777" w:rsidR="00BE5BD0" w:rsidRPr="00E9561B" w:rsidRDefault="00EC33B3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B676F1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528D0F6A" w14:textId="77777777" w:rsidR="00BE5BD0" w:rsidRPr="00E9561B" w:rsidRDefault="00EC33B3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64CE517" wp14:editId="4EFD62A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DB0C1BA" w14:textId="77777777" w:rsidR="00BE5BD0" w:rsidRPr="00577C4C" w:rsidRDefault="00EC33B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4F149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064CE517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DB0C1BA" w14:textId="77777777" w:rsidR="00BE5BD0" w:rsidRPr="00577C4C" w:rsidRDefault="00EC33B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4F149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27B275" w14:textId="77777777" w:rsidR="00BE5BD0" w:rsidRPr="00577C4C" w:rsidRDefault="00EC33B3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9BF269D" wp14:editId="653955D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4EF65CC" w14:textId="77777777" w:rsidR="00BE5BD0" w:rsidRPr="00577C4C" w:rsidRDefault="00EC33B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EC33B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9BF269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14EF65CC" w14:textId="77777777" w:rsidR="00BE5BD0" w:rsidRPr="00577C4C" w:rsidRDefault="00EC33B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EC33B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40BD0A" w14:textId="77777777" w:rsidR="002075C9" w:rsidRDefault="002075C9">
      <w:pPr>
        <w:spacing w:before="0" w:after="0"/>
      </w:pPr>
      <w:r>
        <w:separator/>
      </w:r>
    </w:p>
  </w:footnote>
  <w:footnote w:type="continuationSeparator" w:id="0">
    <w:p w14:paraId="734CC6A5" w14:textId="77777777" w:rsidR="002075C9" w:rsidRDefault="002075C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8DEEEC" w14:textId="77777777" w:rsidR="00BE5BD0" w:rsidRPr="007E3148" w:rsidRDefault="00EC33B3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Human brucellosis risk assessment in Pakista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CF21ED" w14:textId="77777777" w:rsidR="00BE5BD0" w:rsidRPr="007E3148" w:rsidRDefault="00EC33B3" w:rsidP="007B05D7">
    <w:pPr>
      <w:pStyle w:val="Header"/>
    </w:pPr>
    <w:r w:rsidRPr="007E3148">
      <w:ptab w:relativeTo="margin" w:alignment="center" w:leader="none"/>
    </w:r>
    <w:r>
      <w:t>Risk assessment of acute brucellosis in Pakistani patients</w:t>
    </w:r>
  </w:p>
  <w:p w14:paraId="655550BF" w14:textId="77777777" w:rsidR="00BE5BD0" w:rsidRPr="007B05D7" w:rsidRDefault="002075C9" w:rsidP="007B05D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B8B48E" w14:textId="77777777" w:rsidR="00BE5BD0" w:rsidRDefault="00EC33B3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639ED5CC" wp14:editId="5F7CD1E4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3B3"/>
    <w:rsid w:val="002075C9"/>
    <w:rsid w:val="00960D6D"/>
    <w:rsid w:val="00B266B7"/>
    <w:rsid w:val="00EC3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A66C8"/>
  <w15:docId w15:val="{91A03128-29CA-4DAD-8BA3-6D97D8231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3B3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33B3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EC33B3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EC33B3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C33B3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EC33B3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33B3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3B3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C33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, amshaveni</dc:creator>
  <cp:lastModifiedBy>William Murano</cp:lastModifiedBy>
  <cp:revision>2</cp:revision>
  <dcterms:created xsi:type="dcterms:W3CDTF">2022-01-26T16:04:00Z</dcterms:created>
  <dcterms:modified xsi:type="dcterms:W3CDTF">2022-01-26T16:04:00Z</dcterms:modified>
</cp:coreProperties>
</file>